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B7B90" w14:textId="77777777" w:rsidR="00533E0C" w:rsidRDefault="00533E0C"/>
    <w:p w14:paraId="3A141399" w14:textId="77777777" w:rsidR="008B6285" w:rsidRDefault="008B6285" w:rsidP="008B6285">
      <w:pPr>
        <w:rPr>
          <w:b/>
          <w:bCs/>
          <w:lang w:val="en-GB"/>
        </w:rPr>
      </w:pPr>
    </w:p>
    <w:p w14:paraId="2F40A714" w14:textId="33D30FE2" w:rsidR="008B6285" w:rsidRPr="00F83FAA" w:rsidRDefault="008B6285" w:rsidP="008B6285">
      <w:pPr>
        <w:rPr>
          <w:rFonts w:cs="Calibri"/>
          <w:sz w:val="22"/>
          <w:szCs w:val="22"/>
          <w:lang w:val="en-GB"/>
        </w:rPr>
      </w:pPr>
      <w:r>
        <w:rPr>
          <w:rFonts w:cs="Calibri"/>
          <w:sz w:val="22"/>
          <w:szCs w:val="22"/>
          <w:lang w:val="en-GB"/>
        </w:rPr>
        <w:t xml:space="preserve">   </w:t>
      </w:r>
      <w:r w:rsidRPr="00F83FAA">
        <w:rPr>
          <w:rFonts w:cs="Calibri"/>
          <w:b/>
          <w:bCs/>
          <w:sz w:val="22"/>
          <w:szCs w:val="22"/>
          <w:lang w:val="en-GB"/>
        </w:rPr>
        <w:t>Supplementa</w:t>
      </w:r>
      <w:r>
        <w:rPr>
          <w:rFonts w:cs="Calibri"/>
          <w:b/>
          <w:bCs/>
          <w:sz w:val="22"/>
          <w:szCs w:val="22"/>
          <w:lang w:val="en-GB"/>
        </w:rPr>
        <w:t>l</w:t>
      </w:r>
      <w:r w:rsidRPr="00F83FAA">
        <w:rPr>
          <w:rFonts w:cs="Calibri"/>
          <w:b/>
          <w:bCs/>
          <w:sz w:val="22"/>
          <w:szCs w:val="22"/>
          <w:lang w:val="en-GB"/>
        </w:rPr>
        <w:t xml:space="preserve"> </w:t>
      </w:r>
      <w:r>
        <w:rPr>
          <w:rFonts w:cs="Calibri"/>
          <w:b/>
          <w:bCs/>
          <w:sz w:val="22"/>
          <w:szCs w:val="22"/>
          <w:lang w:val="en-GB"/>
        </w:rPr>
        <w:t>T</w:t>
      </w:r>
      <w:r w:rsidRPr="00F83FAA">
        <w:rPr>
          <w:rFonts w:cs="Calibri"/>
          <w:b/>
          <w:bCs/>
          <w:sz w:val="22"/>
          <w:szCs w:val="22"/>
          <w:lang w:val="en-GB"/>
        </w:rPr>
        <w:t xml:space="preserve">able </w:t>
      </w:r>
      <w:r w:rsidR="002B6BE0">
        <w:rPr>
          <w:rFonts w:cs="Calibri"/>
          <w:b/>
          <w:bCs/>
          <w:sz w:val="22"/>
          <w:szCs w:val="22"/>
          <w:lang w:val="en-GB"/>
        </w:rPr>
        <w:t>4</w:t>
      </w:r>
      <w:r w:rsidRPr="00F83FAA">
        <w:rPr>
          <w:rFonts w:cs="Calibri"/>
          <w:sz w:val="22"/>
          <w:szCs w:val="22"/>
          <w:lang w:val="en-GB"/>
        </w:rPr>
        <w:t>. Cross-regional population characteristics.</w:t>
      </w:r>
    </w:p>
    <w:p w14:paraId="5E568394" w14:textId="77777777" w:rsidR="008B6285" w:rsidRPr="00F83FAA" w:rsidRDefault="008B6285" w:rsidP="008B6285">
      <w:pPr>
        <w:adjustRightInd w:val="0"/>
        <w:rPr>
          <w:rFonts w:ascii="Arial" w:hAnsi="Arial" w:cs="Arial"/>
          <w:b/>
          <w:bCs/>
          <w:color w:val="000000"/>
          <w:sz w:val="25"/>
          <w:szCs w:val="25"/>
          <w:lang w:val="en-GB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72"/>
        <w:gridCol w:w="995"/>
        <w:gridCol w:w="1269"/>
        <w:gridCol w:w="907"/>
        <w:gridCol w:w="958"/>
        <w:gridCol w:w="907"/>
        <w:gridCol w:w="1138"/>
        <w:gridCol w:w="907"/>
      </w:tblGrid>
      <w:tr w:rsidR="008B6285" w14:paraId="543DB6B5" w14:textId="77777777" w:rsidTr="00BA2A3C">
        <w:trPr>
          <w:cantSplit/>
          <w:tblHeader/>
          <w:jc w:val="center"/>
        </w:trPr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802B263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bookmarkStart w:id="0" w:name="IDX"/>
            <w:bookmarkEnd w:id="0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riable</w:t>
            </w:r>
          </w:p>
        </w:tc>
        <w:tc>
          <w:tcPr>
            <w:tcW w:w="7081" w:type="dxa"/>
            <w:gridSpan w:val="7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A824FD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8B6285" w14:paraId="749C43E1" w14:textId="77777777" w:rsidTr="00BA2A3C">
        <w:trPr>
          <w:cantSplit/>
          <w:tblHeader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E972228" w14:textId="77777777" w:rsidR="008B6285" w:rsidRDefault="008B6285" w:rsidP="00BA2A3C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70641A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209591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6119DC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Uppsala-Örebro region (reference)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49000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CDF9E2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rthern region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22474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9C358E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tockholm region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34821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636266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Western region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38807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66C15C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outh-eastern region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25955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B8B933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outhern region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38534)</w:t>
            </w:r>
          </w:p>
        </w:tc>
      </w:tr>
      <w:tr w:rsidR="008B6285" w14:paraId="27F49B8C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E4FBD6" w14:textId="77777777" w:rsidR="008B6285" w:rsidRDefault="008B6285" w:rsidP="00BA2A3C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9E0633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60BAFA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F1EA9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C1F15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5520FA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DEE66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3986C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8B6285" w14:paraId="0F9E529F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000B1F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Male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B7861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1679 (48.5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A10F6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3855 (48.7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2ED9C35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291 (50.2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275B9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571 (47.6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F15CD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026 (49.0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8270C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376 (47.7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2E4F2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560 (48.2%)</w:t>
            </w:r>
          </w:p>
        </w:tc>
      </w:tr>
      <w:tr w:rsidR="008B6285" w14:paraId="0B5AE1C7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D468FD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CC99D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7912 (51.5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367E1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145 (51.3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0390CA13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183 (49.8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A4DC7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250 (52.4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AACFD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781 (51.0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F3782A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579 (52.3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55CB0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974 (51.8%)</w:t>
            </w:r>
          </w:p>
        </w:tc>
      </w:tr>
      <w:tr w:rsidR="008B6285" w14:paraId="6854CC86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944A0A" w14:textId="77777777" w:rsidR="008B6285" w:rsidRDefault="008B6285" w:rsidP="00BA2A3C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 at death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E924B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3189F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85D51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4DAF53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4BCB4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C36C7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24F84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8B6285" w14:paraId="3C5B692F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3714A3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60-69 (reference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1F708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430 (7.8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2CD78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924 (8.0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55A39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38 (8.2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70FB1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96 (8.6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5DA6A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67 (7.6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CCF33D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58 (6.8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0419B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47 (7.6%)</w:t>
            </w:r>
          </w:p>
        </w:tc>
      </w:tr>
      <w:tr w:rsidR="008B6285" w14:paraId="7ACF5FAA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DEF28A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Age18-29   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0B500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9 (0.1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0A09B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4 (0.1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237DE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 (0.1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A2119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 (0.1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8A6FD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1 (0.1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F0EFE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 (0.1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30739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 (0.1%)</w:t>
            </w:r>
          </w:p>
        </w:tc>
      </w:tr>
      <w:tr w:rsidR="008B6285" w14:paraId="78A97A6C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95E79C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Age30-39   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E3000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3 (0.2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85A4E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6 (0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14F1E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1 (0.1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90E5F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7 (0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D2ED4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1 (0.2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E68223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7 (0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1B200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1 (0.2%)</w:t>
            </w:r>
          </w:p>
        </w:tc>
      </w:tr>
      <w:tr w:rsidR="008B6285" w14:paraId="0C6447DE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CA6A10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Age40-49   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539FC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88 (0.8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25AFC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66 (0.7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D5ED6A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5 (0.7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01E03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5 (0.8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03564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2 (0.8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10BEE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7 (0.6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785BB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3 (0.8%)</w:t>
            </w:r>
          </w:p>
        </w:tc>
      </w:tr>
      <w:tr w:rsidR="008B6285" w14:paraId="7FB7AD13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25B9D4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Age50-59   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57045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377 (2.6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4E16B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31 (2.5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C9F1D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87 (2.6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4EFDD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16 (2.9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6D51A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37 (2.7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E1B1F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83 (2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74D26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23 (2.4%)</w:t>
            </w:r>
          </w:p>
        </w:tc>
      </w:tr>
      <w:tr w:rsidR="008B6285" w14:paraId="692DE8A8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77A9F0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Age70-79   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BF35BA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590 (17.9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7CFCB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917 (18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34F87BC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335 (19.3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B2810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467 (18.6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0BBDC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704 (17.3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7D7BC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403 (17.0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014E8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764 (17.6%)</w:t>
            </w:r>
          </w:p>
        </w:tc>
      </w:tr>
      <w:tr w:rsidR="008B6285" w14:paraId="40DB5A22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43528B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Age80-89   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C26C5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9969 (38.2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C3619A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974 (38.7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298457E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323 (41.5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552CA4E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263 (35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BF6BB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771 (38.1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951D7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081 (38.8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98E02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557 (37.8%)</w:t>
            </w:r>
          </w:p>
        </w:tc>
      </w:tr>
      <w:tr w:rsidR="008B6285" w14:paraId="00E03900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1DA5C4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Age90+     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6D1AC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8075 (32.5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A8540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458 (31.5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06AD4CD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184 (27.5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4168BC73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678 (33.5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126F6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904 (33.3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048A44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902 (34.3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5DD2F3C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949 (33.6%)</w:t>
            </w:r>
          </w:p>
        </w:tc>
      </w:tr>
      <w:tr w:rsidR="008B6285" w:rsidRPr="002B6BE0" w14:paraId="14E82B86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F75E96" w14:textId="77777777" w:rsidR="008B6285" w:rsidRPr="00681BE0" w:rsidRDefault="008B6285" w:rsidP="00BA2A3C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81BE0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Disease of the circulary system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F47311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EF189A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8F775E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E321CF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94DD75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00DAD9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D88EB9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</w:tr>
      <w:tr w:rsidR="008B6285" w14:paraId="703FAF01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DA5EC4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Hypertensive diseases (I10-I15)                               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7249B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613 (7.9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81BF8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127 (8.4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9D68A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13 (7.2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C5650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42 (8.4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C18F8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44 (8.9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54AB8A0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88 (6.9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DA140A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699 (7.0%)</w:t>
            </w:r>
          </w:p>
        </w:tc>
      </w:tr>
      <w:tr w:rsidR="008B6285" w14:paraId="47D061E5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299E5E" w14:textId="77777777" w:rsidR="008B6285" w:rsidRPr="00681BE0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81BE0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Ischaemic heart diseases (I20-I25)                            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AD504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7528 (37.0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EE266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005 (36.7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2F4469D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704 (38.7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6E9CC22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314 (32.5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0ED05D3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767 (38.1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A947F6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317 (39.7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E8D21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421 (37.4%)</w:t>
            </w:r>
          </w:p>
        </w:tc>
      </w:tr>
      <w:tr w:rsidR="008B6285" w14:paraId="0E859700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48681C" w14:textId="77777777" w:rsidR="008B6285" w:rsidRPr="00681BE0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81BE0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Pulmonary heart disease and diseases of pulmonary circulation (I26-I28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CEAC7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00 (1.8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BA8D0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63 (1.8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C1D3F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2 (1.7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ED4C9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09 (1.7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A0675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53 (1.7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A8712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76 (1.8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0ADB2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27 (1.9%)</w:t>
            </w:r>
          </w:p>
        </w:tc>
      </w:tr>
      <w:tr w:rsidR="008B6285" w14:paraId="0F1E687E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FE80FD" w14:textId="77777777" w:rsidR="008B6285" w:rsidRPr="00681BE0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81BE0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Other forms of heart disease (I30-I52)                        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A7474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8094 (27.7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66085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489 (27.5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85AEF9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588 (24.9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73A527B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992 (31.6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21F2D2A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307 (26.6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7B8946A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683 (25.7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67A47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035 (28.6%)</w:t>
            </w:r>
          </w:p>
        </w:tc>
      </w:tr>
      <w:tr w:rsidR="008B6285" w14:paraId="15030411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9B60C6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Cerebrovascular diseases (I60-I69)                            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DC4BD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0691 (19.4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5674F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340 (19.1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3CD2C76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745 (21.1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37BA4A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596 (18.9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F291D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493 (19.3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D26AD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156 (19.9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5932E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361 (19.1%)</w:t>
            </w:r>
          </w:p>
        </w:tc>
      </w:tr>
      <w:tr w:rsidR="008B6285" w14:paraId="2C06DA08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BFB779" w14:textId="77777777" w:rsidR="008B6285" w:rsidRPr="00681BE0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81BE0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Diseases of arteries, arterioles and capillaries (I70-I79)    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EE78B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292 (5.4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9AFE6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807 (5.7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1F303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02 (5.8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8912DA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91 (6.0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A53ED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22 (4.7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688B83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89 (5.0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BCC60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81 (5.1%)</w:t>
            </w:r>
          </w:p>
        </w:tc>
      </w:tr>
      <w:tr w:rsidR="008B6285" w14:paraId="19554A77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E741BF" w14:textId="77777777" w:rsidR="008B6285" w:rsidRPr="00E421BB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421B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Other : I95-I99, I00-I02, I05-I09, I80-I89.                   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D1F1E3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73 (0.8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395F7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69 (0.8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10357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0 (0.7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DF086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77 (0.8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51C41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1 (0.8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DC5F1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6 (0.9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3848F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10 (0.8%)</w:t>
            </w:r>
          </w:p>
        </w:tc>
      </w:tr>
      <w:tr w:rsidR="008B6285" w:rsidRPr="002B6BE0" w14:paraId="07B726DC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1669F4" w14:textId="77777777" w:rsidR="008B6285" w:rsidRPr="00681BE0" w:rsidRDefault="008B6285" w:rsidP="00BA2A3C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81BE0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Living conditions, Number of children under 18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EBB4B9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80D316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2E971D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67D5C8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810D83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F010BE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BF373F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</w:tr>
      <w:tr w:rsidR="008B6285" w14:paraId="42C2BCA1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5A7787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 children under 18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A832F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4763 (98.0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B7D4B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8031 (98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67758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2036 (98.2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146CB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3629 (97.1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9CB7C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879 (97.8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42FF5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505 (98.4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4AB9B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683 (98.2%)</w:t>
            </w:r>
          </w:p>
        </w:tc>
      </w:tr>
      <w:tr w:rsidR="008B6285" w14:paraId="196E4165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CB33BF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Children under 18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8CF64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246 (2.0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D033F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79 (1.8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6588F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06 (1.8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43E1C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99 (2.9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38EFF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38 (2.2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5B002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15 (1.6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21595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09 (1.8%)</w:t>
            </w:r>
          </w:p>
        </w:tc>
      </w:tr>
      <w:tr w:rsidR="008B6285" w:rsidRPr="002B6BE0" w14:paraId="509B4F48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CF75CA" w14:textId="77777777" w:rsidR="008B6285" w:rsidRPr="00681BE0" w:rsidRDefault="008B6285" w:rsidP="00BA2A3C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81BE0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Living in single-person household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E6A5C4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7232D0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140A89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E513B7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324D8A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D57CEC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26691E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</w:tr>
      <w:tr w:rsidR="008B6285" w14:paraId="49537B5C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3D5D83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ingle-person household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395B0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3921 (59.3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671AA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148 (59.6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3F76481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819 (57.1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B888E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520 (59.3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67D02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2863 (59.1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A8DBF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598 (60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0B088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2973 (59.8%)</w:t>
            </w:r>
          </w:p>
        </w:tc>
      </w:tr>
      <w:tr w:rsidR="008B6285" w14:paraId="0C4C4186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B06179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Multi-person household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982BC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5088 (40.7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D3924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762 (40.4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529FC81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623 (42.9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CB344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108 (40.7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A25F0A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854 (40.9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24E02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322 (39.8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B7B94A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419 (40.2%)</w:t>
            </w:r>
          </w:p>
        </w:tc>
      </w:tr>
      <w:tr w:rsidR="008B6285" w14:paraId="28A8B7FC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7A6C0C" w14:textId="77777777" w:rsidR="008B6285" w:rsidRDefault="008B6285" w:rsidP="00BA2A3C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otential palliative care needs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8FF54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C28F3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FD480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C1624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E5066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34775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D3F69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8B6285" w14:paraId="443C7944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A6F4F1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NO (reference)        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0FBCC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157 (5.8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CB236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83 (6.1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19BD93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79 (6.1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8A68B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246 (6.5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E1580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72 (5.1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F9F88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12 (5.4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BF340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65 (5.6%)</w:t>
            </w:r>
          </w:p>
        </w:tc>
      </w:tr>
      <w:tr w:rsidR="008B6285" w14:paraId="2968FE07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04F56D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otential palliative care needs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483AA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7434 (94.2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FDF8C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6017 (93.9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3D85F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095 (93.9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48495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575 (93.5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33545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6835 (94.9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36980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543 (94.6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73B81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6369 (94.4%)</w:t>
            </w:r>
          </w:p>
        </w:tc>
      </w:tr>
      <w:tr w:rsidR="008B6285" w14:paraId="5543DEB4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E61F92" w14:textId="77777777" w:rsidR="008B6285" w:rsidRDefault="008B6285" w:rsidP="00BA2A3C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Year of Death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55F36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67048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2516D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EA1C9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5852B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6AA36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0B8D9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8B6285" w14:paraId="09D93B7B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C37B1B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567AE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1394 (15.0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B4A27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126 (14.5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C986D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42 (15.3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460D1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201 (14.9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710D4A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818 (15.0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1792D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007 (15.4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6A3753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800 (15.1%)</w:t>
            </w:r>
          </w:p>
        </w:tc>
      </w:tr>
      <w:tr w:rsidR="008B6285" w14:paraId="6DB4E4A1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CB865E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014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EEB63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678 (14.6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D03AF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978 (14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72BBF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98 (14.7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A0FED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277 (15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5C71D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611 (14.5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881DB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825 (14.7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E9FDA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689 (14.8%)</w:t>
            </w:r>
          </w:p>
        </w:tc>
      </w:tr>
      <w:tr w:rsidR="008B6285" w14:paraId="07EF0D41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B3E315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1B7A5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326 (14.5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32248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205 (14.7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B0AB6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176 (14.1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AC967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064 (14.5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160DD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552 (14.3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1E593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59 (14.5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5221F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570 (14.5%)</w:t>
            </w:r>
          </w:p>
        </w:tc>
      </w:tr>
      <w:tr w:rsidR="008B6285" w14:paraId="622F53FF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DC3361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ABF5F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409 (14.5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08DE8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176 (14.6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4D9EF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319 (14.8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D7120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163 (14.8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DAD91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558 (14.3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C7966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30 (14.4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E102A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463 (14.2%)</w:t>
            </w:r>
          </w:p>
        </w:tc>
      </w:tr>
      <w:tr w:rsidR="008B6285" w14:paraId="0B415ACB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B65898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719BD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024 (14.3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74015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007 (14.3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641A9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178 (14.1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5D886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958 (14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466D9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543 (14.3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E7576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74 (14.5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11F06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564 (14.4%)</w:t>
            </w:r>
          </w:p>
        </w:tc>
      </w:tr>
      <w:tr w:rsidR="008B6285" w14:paraId="6C48E8F6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44E560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20869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307 (14.0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D82C3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939 (14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25204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76 (13.7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535B7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785 (13.7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E9D09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531 (14.3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F4B05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591 (13.8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1EA26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385 (14.0%)</w:t>
            </w:r>
          </w:p>
        </w:tc>
      </w:tr>
      <w:tr w:rsidR="008B6285" w14:paraId="6540D3C7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1E1144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893DD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7453 (13.1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16164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569 (13.4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6286D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85 (13.3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DB3A5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373 (12.6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5A3F2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194 (13.4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3668E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69 (12.6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6351A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063 (13.1%)</w:t>
            </w:r>
          </w:p>
        </w:tc>
      </w:tr>
      <w:tr w:rsidR="008B6285" w14:paraId="09DBCD51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095E27" w14:textId="77777777" w:rsidR="008B6285" w:rsidRDefault="008B6285" w:rsidP="00BA2A3C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lastRenderedPageBreak/>
              <w:t>Marital status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6D9E0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53BA8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269013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71FEF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504B2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604B8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3E0F4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8B6285" w14:paraId="001772B3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603F57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Married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6ADF2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8815 (28.1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006A6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628 (27.8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FF064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375 (28.4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5EA18ED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189 (26.4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F0AF7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028 (28.4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88ED6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458 (28.7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09769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137 (28.9%)</w:t>
            </w:r>
          </w:p>
        </w:tc>
      </w:tr>
      <w:tr w:rsidR="008B6285" w14:paraId="290318AC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97E976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Unmarried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E422B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6031 (12.4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13CB1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043 (12.3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35626B8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29 (14.4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BC3C26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696 (13.5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06CC2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761 (12.3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5FD1E37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43 (11.3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210C93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359 (11.3%)</w:t>
            </w:r>
          </w:p>
        </w:tc>
      </w:tr>
      <w:tr w:rsidR="008B6285" w14:paraId="68D2A4BE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D636FA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Widow  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08136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2319 (44.0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DC1BC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783 (44.5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2242D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897 (44.0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476BDA2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162 (40.7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9CB0A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989 (43.8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0932EAF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239 (47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6DB55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249 (44.8%)</w:t>
            </w:r>
          </w:p>
        </w:tc>
      </w:tr>
      <w:tr w:rsidR="008B6285" w14:paraId="1C45AC11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06FA91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Divorced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C7876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425 (15.5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A28F0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546 (15.4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E54D44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73 (13.2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475FB8F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774 (19.5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480FE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029 (15.5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D9817B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315 (12.8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D3BEA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788 (15.0%)</w:t>
            </w:r>
          </w:p>
        </w:tc>
      </w:tr>
      <w:tr w:rsidR="008B6285" w14:paraId="6B69C8E9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E6BFD9" w14:textId="77777777" w:rsidR="008B6285" w:rsidRDefault="008B6285" w:rsidP="00BA2A3C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Educational attainment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5AC01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8857D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9FE93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C2CFB3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A6F55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20145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B9AE8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8B6285" w14:paraId="72598CBD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4D783F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igher secondary education (reference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0AEE6A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1818 (35.0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2D69371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180 (33.6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7269D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989 (35.9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1853D8D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901 (41.4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3B37C1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760 (33.6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77AD389A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898 (31.1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61648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090 (34.8%)</w:t>
            </w:r>
          </w:p>
        </w:tc>
      </w:tr>
      <w:tr w:rsidR="008B6285" w14:paraId="6AB21154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7933BB" w14:textId="77777777" w:rsidR="008B6285" w:rsidRPr="00681BE0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81BE0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No formal or elementary education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C27D8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3245 (45.5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457645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3642 (49.1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07B20B0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718 (48.1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545E74D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045 (29.9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46B65A9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034 (47.5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5CBF1D7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337 (52.4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D93AD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469 (46.4%)</w:t>
            </w:r>
          </w:p>
        </w:tc>
      </w:tr>
      <w:tr w:rsidR="008B6285" w14:paraId="2A1A3777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4FC691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Lower secondary education    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81769A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125 (7.9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AFC83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08 (7.1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29FB5E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00 (6.3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41217F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23 (10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2D34C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96 (8.2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4F2B1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68 (7.3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34AE9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30 (7.8%)</w:t>
            </w:r>
          </w:p>
        </w:tc>
      </w:tr>
      <w:tr w:rsidR="008B6285" w14:paraId="31D788F5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CE9696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Higher education              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73E7D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3812 (11.6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391D36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936 (10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C69294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66 (9.7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1962895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198 (18.5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3B15E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044 (10.7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9C36C0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333 (9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14E66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135 (11.0%)</w:t>
            </w:r>
          </w:p>
        </w:tc>
      </w:tr>
      <w:tr w:rsidR="008B6285" w14:paraId="602A9E90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ADF7F2" w14:textId="77777777" w:rsidR="008B6285" w:rsidRDefault="008B6285" w:rsidP="00BA2A3C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siding in urban area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0DC9B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FF6FC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70156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F1469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2ED21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3ED37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44241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8B6285" w14:paraId="10A11018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11EA54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NO (reference) 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57878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3235 (11.1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8F85A2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415 (13.1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1AA6947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162 (18.5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039A18A3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98 (4.6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AFC74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439 (11.4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7DEDF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33 (11.7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351F663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588 (9.3%)</w:t>
            </w:r>
          </w:p>
        </w:tc>
      </w:tr>
      <w:tr w:rsidR="008B6285" w14:paraId="1BCADA6C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F32078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siding in urban area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31547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6355 (88.9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56822DE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2585 (86.9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5B27B422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312 (81.5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1D36658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3223 (95.4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E2ACF6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368 (88.6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1231E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2921 (88.3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56126C2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946 (90.7%)</w:t>
            </w:r>
          </w:p>
        </w:tc>
      </w:tr>
      <w:tr w:rsidR="008B6285" w14:paraId="52C7EECC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2A300F" w14:textId="77777777" w:rsidR="008B6285" w:rsidRDefault="008B6285" w:rsidP="00BA2A3C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ountry of birth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828C9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5827D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FE2D5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1D42B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95022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7F86D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6625E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8B6285" w14:paraId="785D7F3A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20DBA7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orn in Sweden (reference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9783D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6198 (88.8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4DA89CDA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4031 (89.9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58962C5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158 (94.1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142EE01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8262 (81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57A2D4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341 (88.5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E0E7C0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3972 (92.4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B7F5C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434 (89.4%)</w:t>
            </w:r>
          </w:p>
        </w:tc>
      </w:tr>
      <w:tr w:rsidR="008B6285" w14:paraId="726A9482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E6D865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Born outside Sweden    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086C23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3393 (11.2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0229659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969 (10.1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092A200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16 (5.9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301C6B4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559 (18.8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4CDB2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466 (11.5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8812E1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83 (7.6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D3121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100 (10.6%)</w:t>
            </w:r>
          </w:p>
        </w:tc>
      </w:tr>
      <w:tr w:rsidR="008B6285" w:rsidRPr="008B6285" w14:paraId="38A47CA2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D04558" w14:textId="77777777" w:rsidR="008B6285" w:rsidRPr="00681BE0" w:rsidRDefault="008B6285" w:rsidP="00BA2A3C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81BE0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Place of death within a specialised palliative care facility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014691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FCFD6B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92DC6B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1ED9F4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9C1A64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AD435F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FE7392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</w:tr>
      <w:tr w:rsidR="008B6285" w14:paraId="4BE62E00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4E2F77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 specialised palliative care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7FAF2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5080 (97.8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709EC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8296 (98.6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88FA9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2205 (98.8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390122DB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925 (94.6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7BA2FC67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8449 (99.1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B9FB3F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241 (97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E8753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964 (98.5%)</w:t>
            </w:r>
          </w:p>
        </w:tc>
      </w:tr>
      <w:tr w:rsidR="008B6285" w14:paraId="64A925DE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7FA079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Specialised palliative care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3C201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511 (2.2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A70B6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04 (1.4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6D8FD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69 (1.2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0133022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96 (5.4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CE6084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58 (0.9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D8668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14 (2.8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E2537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70 (1.5%)</w:t>
            </w:r>
          </w:p>
        </w:tc>
      </w:tr>
      <w:tr w:rsidR="008B6285" w:rsidRPr="0078281B" w14:paraId="035531C8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1E987B" w14:textId="77777777" w:rsidR="008B6285" w:rsidRPr="00681BE0" w:rsidRDefault="008B6285" w:rsidP="00BA2A3C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81BE0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Palliative care diagnosis ICD-code Z51.5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CC7090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0721E6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AC4960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87B307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EBF480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0FADFC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92946F" w14:textId="77777777" w:rsidR="008B6285" w:rsidRPr="00681BE0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</w:tr>
      <w:tr w:rsidR="008B6285" w14:paraId="5D2EAD52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6375C2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 ICD-code Z51.5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A984D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3982 (97.3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25A3C7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8431 (98.8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CF887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2036 (98.1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46B20249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793 (94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360E7CF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8364 (98.9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4DBFBE5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639 (94.9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5B71EE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719 (97.9%)</w:t>
            </w:r>
          </w:p>
        </w:tc>
      </w:tr>
      <w:tr w:rsidR="008B6285" w14:paraId="144CB915" w14:textId="77777777" w:rsidTr="00BA2A3C">
        <w:trPr>
          <w:cantSplit/>
          <w:jc w:val="center"/>
        </w:trPr>
        <w:tc>
          <w:tcPr>
            <w:tcW w:w="30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BC1846" w14:textId="77777777" w:rsidR="008B6285" w:rsidRDefault="008B6285" w:rsidP="00BA2A3C">
            <w:pPr>
              <w:adjustRightInd w:val="0"/>
              <w:spacing w:before="38" w:after="38"/>
              <w:ind w:left="173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ICD-code Z51.5   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FC2E7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609 (2.7%)</w:t>
            </w:r>
          </w:p>
        </w:tc>
        <w:tc>
          <w:tcPr>
            <w:tcW w:w="12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398E65F0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69 (1.2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E98D91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38 (1.9%)</w:t>
            </w:r>
          </w:p>
        </w:tc>
        <w:tc>
          <w:tcPr>
            <w:tcW w:w="9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8E8C44C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28 (5.8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44BF828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43 (1.1%)</w:t>
            </w:r>
          </w:p>
        </w:tc>
        <w:tc>
          <w:tcPr>
            <w:tcW w:w="11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01FF7CF8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16 (5.1%)</w:t>
            </w:r>
          </w:p>
        </w:tc>
        <w:tc>
          <w:tcPr>
            <w:tcW w:w="9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69D63D" w14:textId="77777777" w:rsidR="008B6285" w:rsidRDefault="008B6285" w:rsidP="00BA2A3C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15 (2.1%)</w:t>
            </w:r>
          </w:p>
        </w:tc>
      </w:tr>
      <w:tr w:rsidR="008B6285" w:rsidRPr="002B6BE0" w14:paraId="67987F6F" w14:textId="77777777" w:rsidTr="00BA2A3C">
        <w:trPr>
          <w:cantSplit/>
          <w:jc w:val="center"/>
        </w:trPr>
        <w:tc>
          <w:tcPr>
            <w:tcW w:w="10153" w:type="dxa"/>
            <w:gridSpan w:val="8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6519B8" w14:textId="77777777" w:rsidR="008B6285" w:rsidRPr="00681BE0" w:rsidRDefault="008B6285" w:rsidP="00BA2A3C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681BE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For categorical variables n (%) is presented.</w:t>
            </w:r>
            <w:r w:rsidRPr="00681BE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For continuous variables Mean (SD) /Median (Min; Max) / n= is presented.</w:t>
            </w:r>
            <w:r w:rsidRPr="00681BE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</w:r>
          </w:p>
        </w:tc>
      </w:tr>
    </w:tbl>
    <w:p w14:paraId="605DAC20" w14:textId="77777777" w:rsidR="008B6285" w:rsidRPr="00681BE0" w:rsidRDefault="008B6285" w:rsidP="008B6285">
      <w:pPr>
        <w:adjustRightInd w:val="0"/>
        <w:rPr>
          <w:rFonts w:ascii="Arial" w:hAnsi="Arial" w:cs="Arial"/>
          <w:color w:val="000000"/>
          <w:sz w:val="15"/>
          <w:szCs w:val="15"/>
          <w:lang w:val="en-US"/>
        </w:rPr>
      </w:pPr>
    </w:p>
    <w:p w14:paraId="1B161AEF" w14:textId="77777777" w:rsidR="008B6285" w:rsidRPr="008B6285" w:rsidRDefault="008B6285">
      <w:pPr>
        <w:rPr>
          <w:lang w:val="en-US"/>
        </w:rPr>
      </w:pPr>
    </w:p>
    <w:sectPr w:rsidR="008B6285" w:rsidRPr="008B6285" w:rsidSect="008B628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285"/>
    <w:rsid w:val="002B6BE0"/>
    <w:rsid w:val="00533E0C"/>
    <w:rsid w:val="0078281B"/>
    <w:rsid w:val="008B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B7DA3"/>
  <w15:chartTrackingRefBased/>
  <w15:docId w15:val="{020931AC-453A-4F2E-8A81-25F5B0160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285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0</Words>
  <Characters>5358</Characters>
  <Application>Microsoft Office Word</Application>
  <DocSecurity>0</DocSecurity>
  <Lines>44</Lines>
  <Paragraphs>12</Paragraphs>
  <ScaleCrop>false</ScaleCrop>
  <Company/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Nyblom</dc:creator>
  <cp:keywords/>
  <dc:description/>
  <cp:lastModifiedBy>Stina Nyblom</cp:lastModifiedBy>
  <cp:revision>3</cp:revision>
  <dcterms:created xsi:type="dcterms:W3CDTF">2024-03-25T12:43:00Z</dcterms:created>
  <dcterms:modified xsi:type="dcterms:W3CDTF">2024-03-25T13:20:00Z</dcterms:modified>
</cp:coreProperties>
</file>